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6CA1B" w14:textId="77777777" w:rsidR="004848D7" w:rsidRPr="004B4783" w:rsidRDefault="004848D7" w:rsidP="004848D7">
      <w:pPr>
        <w:spacing w:line="360" w:lineRule="auto"/>
        <w:ind w:right="4"/>
        <w:jc w:val="both"/>
        <w:rPr>
          <w:color w:val="000000" w:themeColor="text1"/>
          <w:lang w:val="en-US"/>
        </w:rPr>
      </w:pPr>
      <w:r w:rsidRPr="004B4783">
        <w:rPr>
          <w:b/>
          <w:color w:val="000000" w:themeColor="text1"/>
          <w:lang w:val="en-US"/>
        </w:rPr>
        <w:t>Supplementary Table 1.</w:t>
      </w:r>
      <w:r w:rsidRPr="004B4783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List of b</w:t>
      </w:r>
      <w:r w:rsidRPr="004B4783">
        <w:rPr>
          <w:color w:val="000000" w:themeColor="text1"/>
          <w:lang w:val="en-US"/>
        </w:rPr>
        <w:t>acterial strains</w:t>
      </w:r>
      <w:r>
        <w:rPr>
          <w:color w:val="000000" w:themeColor="text1"/>
          <w:lang w:val="en-US"/>
        </w:rPr>
        <w:t xml:space="preserve"> used in this work. The</w:t>
      </w:r>
      <w:r w:rsidRPr="007B01D6">
        <w:rPr>
          <w:i/>
          <w:color w:val="000000" w:themeColor="text1"/>
          <w:lang w:val="en-US"/>
        </w:rPr>
        <w:t xml:space="preserve"> pals-5</w:t>
      </w:r>
      <w:proofErr w:type="gramStart"/>
      <w:r>
        <w:rPr>
          <w:i/>
          <w:color w:val="000000" w:themeColor="text1"/>
          <w:lang w:val="en-US"/>
        </w:rPr>
        <w:t>p</w:t>
      </w:r>
      <w:r w:rsidRPr="007B01D6">
        <w:rPr>
          <w:i/>
          <w:color w:val="000000" w:themeColor="text1"/>
          <w:lang w:val="en-US"/>
        </w:rPr>
        <w:t>::</w:t>
      </w:r>
      <w:proofErr w:type="gramEnd"/>
      <w:r w:rsidRPr="007B01D6">
        <w:rPr>
          <w:i/>
          <w:color w:val="000000" w:themeColor="text1"/>
          <w:lang w:val="en-US"/>
        </w:rPr>
        <w:t>GFP</w:t>
      </w:r>
      <w:r>
        <w:rPr>
          <w:color w:val="000000" w:themeColor="text1"/>
          <w:lang w:val="en-US"/>
        </w:rPr>
        <w:t xml:space="preserve"> column indicates that </w:t>
      </w:r>
      <w:r w:rsidRPr="006C7D0D">
        <w:rPr>
          <w:i/>
          <w:color w:val="000000" w:themeColor="text1"/>
          <w:lang w:val="en-US"/>
        </w:rPr>
        <w:t xml:space="preserve">C. elegans </w:t>
      </w:r>
      <w:r>
        <w:rPr>
          <w:color w:val="000000" w:themeColor="text1"/>
          <w:lang w:val="en-US"/>
        </w:rPr>
        <w:t>is able to activate the</w:t>
      </w:r>
      <w:r w:rsidRPr="006C7D0D">
        <w:rPr>
          <w:i/>
          <w:color w:val="000000" w:themeColor="text1"/>
          <w:lang w:val="en-US"/>
        </w:rPr>
        <w:t xml:space="preserve"> pals-5</w:t>
      </w:r>
      <w:r>
        <w:rPr>
          <w:i/>
          <w:color w:val="000000" w:themeColor="text1"/>
          <w:lang w:val="en-US"/>
        </w:rPr>
        <w:t>p</w:t>
      </w:r>
      <w:r w:rsidRPr="006C7D0D">
        <w:rPr>
          <w:i/>
          <w:color w:val="000000" w:themeColor="text1"/>
          <w:lang w:val="en-US"/>
        </w:rPr>
        <w:t xml:space="preserve">::GFP </w:t>
      </w:r>
      <w:r>
        <w:rPr>
          <w:color w:val="000000" w:themeColor="text1"/>
          <w:lang w:val="en-US"/>
        </w:rPr>
        <w:t xml:space="preserve">reporter on the tested strains after heat shock. For this test, </w:t>
      </w:r>
      <w:r w:rsidRPr="004B4783">
        <w:rPr>
          <w:color w:val="000000" w:themeColor="text1"/>
          <w:lang w:val="en-US"/>
        </w:rPr>
        <w:t>48 hours-old ERT54 animals were placed at 30 ºC for 24 h</w:t>
      </w:r>
      <w:r>
        <w:rPr>
          <w:color w:val="000000" w:themeColor="text1"/>
          <w:lang w:val="en-US"/>
        </w:rPr>
        <w:t>, being observed right after the 24 h heat shock</w:t>
      </w:r>
      <w:r w:rsidRPr="004B4783"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FR is an abbreviation for France, </w:t>
      </w:r>
      <w:r w:rsidRPr="00B07A61">
        <w:rPr>
          <w:iCs/>
          <w:color w:val="000000"/>
          <w:sz w:val="22"/>
          <w:szCs w:val="22"/>
          <w:lang w:val="en-US"/>
        </w:rPr>
        <w:t>G</w:t>
      </w:r>
      <w:r>
        <w:rPr>
          <w:iCs/>
          <w:color w:val="000000"/>
          <w:sz w:val="22"/>
          <w:szCs w:val="22"/>
          <w:lang w:val="en-US"/>
        </w:rPr>
        <w:t>E</w:t>
      </w:r>
      <w:r w:rsidRPr="00B07A61">
        <w:rPr>
          <w:iCs/>
          <w:color w:val="000000"/>
          <w:sz w:val="22"/>
          <w:szCs w:val="22"/>
          <w:lang w:val="en-US"/>
        </w:rPr>
        <w:t>R</w:t>
      </w:r>
      <w:r>
        <w:rPr>
          <w:iCs/>
          <w:color w:val="000000"/>
          <w:sz w:val="22"/>
          <w:szCs w:val="22"/>
          <w:lang w:val="en-US"/>
        </w:rPr>
        <w:t xml:space="preserve"> for Germany, and USA for </w:t>
      </w:r>
      <w:r w:rsidRPr="00AB40DE">
        <w:rPr>
          <w:iCs/>
          <w:color w:val="000000"/>
          <w:sz w:val="22"/>
          <w:szCs w:val="22"/>
          <w:lang w:val="en-US"/>
        </w:rPr>
        <w:t>United States of America</w:t>
      </w:r>
      <w:r>
        <w:rPr>
          <w:iCs/>
          <w:color w:val="000000"/>
          <w:sz w:val="22"/>
          <w:szCs w:val="22"/>
          <w:lang w:val="en-US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81"/>
        <w:gridCol w:w="2037"/>
        <w:gridCol w:w="3270"/>
        <w:gridCol w:w="1716"/>
        <w:gridCol w:w="1156"/>
      </w:tblGrid>
      <w:tr w:rsidR="004848D7" w:rsidRPr="0009757E" w14:paraId="1B10E570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4555C" w14:textId="77777777" w:rsidR="004848D7" w:rsidRPr="0009757E" w:rsidRDefault="004848D7" w:rsidP="00556435">
            <w:pPr>
              <w:ind w:right="4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9757E">
              <w:rPr>
                <w:b/>
                <w:bCs/>
                <w:color w:val="000000"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2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B8550" w14:textId="77777777" w:rsidR="004848D7" w:rsidRPr="0009757E" w:rsidRDefault="004848D7" w:rsidP="00556435">
            <w:pPr>
              <w:ind w:right="4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ampling location</w:t>
            </w:r>
          </w:p>
        </w:tc>
        <w:tc>
          <w:tcPr>
            <w:tcW w:w="32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60E33" w14:textId="77777777" w:rsidR="004848D7" w:rsidRPr="0009757E" w:rsidRDefault="004848D7" w:rsidP="00556435">
            <w:pPr>
              <w:ind w:right="4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16S best blast</w:t>
            </w:r>
            <w:r w:rsidRPr="0009757E" w:rsidDel="00FE1580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A6F3" w14:textId="77777777" w:rsidR="004848D7" w:rsidRPr="001746DB" w:rsidRDefault="004848D7" w:rsidP="00556435">
            <w:pPr>
              <w:ind w:right="4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9757E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als-5</w:t>
            </w:r>
            <w:proofErr w:type="gramStart"/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09757E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::</w:t>
            </w:r>
            <w:proofErr w:type="gramEnd"/>
            <w:r w:rsidRPr="0009757E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GFP</w:t>
            </w:r>
            <w:r w:rsidRPr="0009757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after heat shock</w:t>
            </w:r>
          </w:p>
        </w:tc>
        <w:tc>
          <w:tcPr>
            <w:tcW w:w="11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8BD3" w14:textId="77777777" w:rsidR="004848D7" w:rsidRPr="0009757E" w:rsidRDefault="004848D7" w:rsidP="00556435">
            <w:pPr>
              <w:ind w:right="4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9757E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4848D7" w:rsidRPr="0009757E" w14:paraId="377EAE54" w14:textId="77777777" w:rsidTr="00556435">
        <w:trPr>
          <w:trHeight w:val="356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EAD9C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OP5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73527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 xml:space="preserve"> -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F0031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Escherichia coli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74EA3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0A033" w14:textId="0CCD1D9B" w:rsidR="004848D7" w:rsidRPr="0009757E" w:rsidRDefault="00206E42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r w:rsidR="00A864A5">
              <w:rPr>
                <w:color w:val="000000"/>
                <w:sz w:val="22"/>
                <w:szCs w:val="22"/>
              </w:rPr>
              <w:t>3</w:t>
            </w:r>
          </w:p>
        </w:tc>
      </w:tr>
      <w:tr w:rsidR="004848D7" w:rsidRPr="0009757E" w14:paraId="0EF6C054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29247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H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26564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Franconville</w:t>
            </w:r>
            <w:proofErr w:type="spellEnd"/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87EA1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Ochrobactrum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E9D0A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B4519" w14:textId="33F57450" w:rsidR="004848D7" w:rsidRPr="0009757E" w:rsidRDefault="00A864A5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</w:tr>
      <w:tr w:rsidR="004848D7" w:rsidRPr="0009757E" w14:paraId="359E544A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D0DE4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10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AA038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16D9F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Acinetobacter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7281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A6840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2226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3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A08C38E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46A1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10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6813F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90AA7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Leucobacter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luti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A8E6C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9257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1937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48CBA041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3286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11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0FAF6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89486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Sphingobacterium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6946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B7DDF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8463E6">
              <w:rPr>
                <w:color w:val="000000"/>
                <w:sz w:val="22"/>
                <w:szCs w:val="22"/>
              </w:rPr>
              <w:fldChar w:fldCharType="begin"/>
            </w:r>
            <w:r w:rsidRPr="008463E6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8463E6">
              <w:rPr>
                <w:color w:val="000000"/>
                <w:sz w:val="22"/>
                <w:szCs w:val="22"/>
              </w:rPr>
            </w:r>
            <w:r w:rsidRPr="008463E6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8463E6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047D6758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FAEB0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13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D5DF2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9D5C0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Raoultella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9C92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B6523C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8463E6">
              <w:rPr>
                <w:color w:val="000000"/>
                <w:sz w:val="22"/>
                <w:szCs w:val="22"/>
              </w:rPr>
              <w:fldChar w:fldCharType="begin"/>
            </w:r>
            <w:r w:rsidRPr="008463E6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8463E6">
              <w:rPr>
                <w:color w:val="000000"/>
                <w:sz w:val="22"/>
                <w:szCs w:val="22"/>
              </w:rPr>
            </w:r>
            <w:r w:rsidRPr="008463E6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8463E6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000B4900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26080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14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CFDEB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5FE07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Raoultella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F54B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60F7B3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8463E6">
              <w:rPr>
                <w:color w:val="000000"/>
                <w:sz w:val="22"/>
                <w:szCs w:val="22"/>
              </w:rPr>
              <w:fldChar w:fldCharType="begin"/>
            </w:r>
            <w:r w:rsidRPr="008463E6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8463E6">
              <w:rPr>
                <w:color w:val="000000"/>
                <w:sz w:val="22"/>
                <w:szCs w:val="22"/>
              </w:rPr>
            </w:r>
            <w:r w:rsidRPr="008463E6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8463E6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D313008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C369A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15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7A0BA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DC6AD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Comamonas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BC32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2A5CA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8463E6">
              <w:rPr>
                <w:color w:val="000000"/>
                <w:sz w:val="22"/>
                <w:szCs w:val="22"/>
              </w:rPr>
              <w:fldChar w:fldCharType="begin"/>
            </w:r>
            <w:r w:rsidRPr="008463E6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8463E6">
              <w:rPr>
                <w:color w:val="000000"/>
                <w:sz w:val="22"/>
                <w:szCs w:val="22"/>
              </w:rPr>
            </w:r>
            <w:r w:rsidRPr="008463E6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8463E6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40F02927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C9A1E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15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14A5D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EA6FA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Scandinavium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goeteborgense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8B2D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60C847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8463E6">
              <w:rPr>
                <w:color w:val="000000"/>
                <w:sz w:val="22"/>
                <w:szCs w:val="22"/>
              </w:rPr>
              <w:fldChar w:fldCharType="begin"/>
            </w:r>
            <w:r w:rsidRPr="008463E6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8463E6">
              <w:rPr>
                <w:color w:val="000000"/>
                <w:sz w:val="22"/>
                <w:szCs w:val="22"/>
              </w:rPr>
            </w:r>
            <w:r w:rsidRPr="008463E6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8463E6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FD95C11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7A37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16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623EF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D414B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Sphingobacterium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EC04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340CBC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8463E6">
              <w:rPr>
                <w:color w:val="000000"/>
                <w:sz w:val="22"/>
                <w:szCs w:val="22"/>
              </w:rPr>
              <w:fldChar w:fldCharType="begin"/>
            </w:r>
            <w:r w:rsidRPr="008463E6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8463E6">
              <w:rPr>
                <w:color w:val="000000"/>
                <w:sz w:val="22"/>
                <w:szCs w:val="22"/>
              </w:rPr>
            </w:r>
            <w:r w:rsidRPr="008463E6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8463E6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16684128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DD4D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17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BF037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B1DDD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Sphingobacterium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multivorum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55D6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1C57FC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8463E6">
              <w:rPr>
                <w:color w:val="000000"/>
                <w:sz w:val="22"/>
                <w:szCs w:val="22"/>
              </w:rPr>
              <w:fldChar w:fldCharType="begin"/>
            </w:r>
            <w:r w:rsidRPr="008463E6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8463E6">
              <w:rPr>
                <w:color w:val="000000"/>
                <w:sz w:val="22"/>
                <w:szCs w:val="22"/>
              </w:rPr>
            </w:r>
            <w:r w:rsidRPr="008463E6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8463E6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9BBCBFB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8508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17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54ED0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D5542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Comamonas piscis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C9AB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770B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2226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3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9BF765A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D628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18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9C91C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4F883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Raoultella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terrigena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E7C0E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9DCFC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2226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3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5031B8D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C4D7C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20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57260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1AF07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Acinetobacter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49DC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66777E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56235">
              <w:rPr>
                <w:color w:val="000000"/>
                <w:sz w:val="22"/>
                <w:szCs w:val="22"/>
              </w:rPr>
              <w:fldChar w:fldCharType="begin"/>
            </w:r>
            <w:r w:rsidRPr="0035623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56235">
              <w:rPr>
                <w:color w:val="000000"/>
                <w:sz w:val="22"/>
                <w:szCs w:val="22"/>
              </w:rPr>
            </w:r>
            <w:r w:rsidRPr="0035623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5623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2A9C5A22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4D6F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20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7033E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428C8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cinetobacter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guillouiae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D5087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673D03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56235">
              <w:rPr>
                <w:color w:val="000000"/>
                <w:sz w:val="22"/>
                <w:szCs w:val="22"/>
              </w:rPr>
              <w:fldChar w:fldCharType="begin"/>
            </w:r>
            <w:r w:rsidRPr="0035623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56235">
              <w:rPr>
                <w:color w:val="000000"/>
                <w:sz w:val="22"/>
                <w:szCs w:val="22"/>
              </w:rPr>
            </w:r>
            <w:r w:rsidRPr="0035623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5623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027F7330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A8D1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21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4654F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F3E05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Chryseobacterium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nakagawai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B3A1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60F40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56235">
              <w:rPr>
                <w:color w:val="000000"/>
                <w:sz w:val="22"/>
                <w:szCs w:val="22"/>
              </w:rPr>
              <w:fldChar w:fldCharType="begin"/>
            </w:r>
            <w:r w:rsidRPr="0035623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56235">
              <w:rPr>
                <w:color w:val="000000"/>
                <w:sz w:val="22"/>
                <w:szCs w:val="22"/>
              </w:rPr>
            </w:r>
            <w:r w:rsidRPr="0035623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5623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C3689E7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2B17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23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EB81D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9FC96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Chryseobacterium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BEE5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937684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56235">
              <w:rPr>
                <w:color w:val="000000"/>
                <w:sz w:val="22"/>
                <w:szCs w:val="22"/>
              </w:rPr>
              <w:fldChar w:fldCharType="begin"/>
            </w:r>
            <w:r w:rsidRPr="0035623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56235">
              <w:rPr>
                <w:color w:val="000000"/>
                <w:sz w:val="22"/>
                <w:szCs w:val="22"/>
              </w:rPr>
            </w:r>
            <w:r w:rsidRPr="0035623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5623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2C067F2A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56EF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23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E9994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67DCF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Serratia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54D2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DCF09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56235">
              <w:rPr>
                <w:color w:val="000000"/>
                <w:sz w:val="22"/>
                <w:szCs w:val="22"/>
              </w:rPr>
              <w:fldChar w:fldCharType="begin"/>
            </w:r>
            <w:r w:rsidRPr="0035623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56235">
              <w:rPr>
                <w:color w:val="000000"/>
                <w:sz w:val="22"/>
                <w:szCs w:val="22"/>
              </w:rPr>
            </w:r>
            <w:r w:rsidRPr="0035623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5623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2458BFB4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92BA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23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B69E5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Orsa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A6F0D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Rahnella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31F0A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0A89E3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56235">
              <w:rPr>
                <w:color w:val="000000"/>
                <w:sz w:val="22"/>
                <w:szCs w:val="22"/>
              </w:rPr>
              <w:fldChar w:fldCharType="begin"/>
            </w:r>
            <w:r w:rsidRPr="0035623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56235">
              <w:rPr>
                <w:color w:val="000000"/>
                <w:sz w:val="22"/>
                <w:szCs w:val="22"/>
              </w:rPr>
            </w:r>
            <w:r w:rsidRPr="0035623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5623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A146582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F2824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26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3DF6B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EECE7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Raoultella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terrigena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33C73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92DC27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56235">
              <w:rPr>
                <w:color w:val="000000"/>
                <w:sz w:val="22"/>
                <w:szCs w:val="22"/>
              </w:rPr>
              <w:fldChar w:fldCharType="begin"/>
            </w:r>
            <w:r w:rsidRPr="0035623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56235">
              <w:rPr>
                <w:color w:val="000000"/>
                <w:sz w:val="22"/>
                <w:szCs w:val="22"/>
              </w:rPr>
            </w:r>
            <w:r w:rsidRPr="0035623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5623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04320103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725E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27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6406D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254E9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Pseudomonas brenneri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05B24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54E8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2226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3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1787E11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D8884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35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ADAD0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Ivr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93381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Enterobacter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9C2D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B3956E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A4ACF">
              <w:rPr>
                <w:color w:val="000000"/>
                <w:sz w:val="22"/>
                <w:szCs w:val="22"/>
              </w:rPr>
              <w:fldChar w:fldCharType="begin"/>
            </w:r>
            <w:r w:rsidRPr="003A4ACF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A4ACF">
              <w:rPr>
                <w:color w:val="000000"/>
                <w:sz w:val="22"/>
                <w:szCs w:val="22"/>
              </w:rPr>
            </w:r>
            <w:r w:rsidRPr="003A4ACF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A4ACF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387B0140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93B9A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38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04C3A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Ivr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91946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Enterobacter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B61D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35D6B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A4ACF">
              <w:rPr>
                <w:color w:val="000000"/>
                <w:sz w:val="22"/>
                <w:szCs w:val="22"/>
              </w:rPr>
              <w:fldChar w:fldCharType="begin"/>
            </w:r>
            <w:r w:rsidRPr="003A4ACF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A4ACF">
              <w:rPr>
                <w:color w:val="000000"/>
                <w:sz w:val="22"/>
                <w:szCs w:val="22"/>
              </w:rPr>
            </w:r>
            <w:r w:rsidRPr="003A4ACF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A4ACF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146CD3BD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BB4E9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39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8457C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Ivr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E5CAB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Pantoea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nemavictus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5F5EC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08247E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A4ACF">
              <w:rPr>
                <w:color w:val="000000"/>
                <w:sz w:val="22"/>
                <w:szCs w:val="22"/>
              </w:rPr>
              <w:fldChar w:fldCharType="begin"/>
            </w:r>
            <w:r w:rsidRPr="003A4ACF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A4ACF">
              <w:rPr>
                <w:color w:val="000000"/>
                <w:sz w:val="22"/>
                <w:szCs w:val="22"/>
              </w:rPr>
            </w:r>
            <w:r w:rsidRPr="003A4ACF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A4ACF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D2EE6E3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3A49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39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E3821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Ivr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C2CD1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Raoultella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03E2A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3DD55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A4ACF">
              <w:rPr>
                <w:color w:val="000000"/>
                <w:sz w:val="22"/>
                <w:szCs w:val="22"/>
              </w:rPr>
              <w:fldChar w:fldCharType="begin"/>
            </w:r>
            <w:r w:rsidRPr="003A4ACF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A4ACF">
              <w:rPr>
                <w:color w:val="000000"/>
                <w:sz w:val="22"/>
                <w:szCs w:val="22"/>
              </w:rPr>
            </w:r>
            <w:r w:rsidRPr="003A4ACF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A4ACF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25B828C3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C82B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40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F377C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Ivr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0992B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Pseudomonas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0C9AE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9607DA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A4ACF">
              <w:rPr>
                <w:color w:val="000000"/>
                <w:sz w:val="22"/>
                <w:szCs w:val="22"/>
              </w:rPr>
              <w:fldChar w:fldCharType="begin"/>
            </w:r>
            <w:r w:rsidRPr="003A4ACF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A4ACF">
              <w:rPr>
                <w:color w:val="000000"/>
                <w:sz w:val="22"/>
                <w:szCs w:val="22"/>
              </w:rPr>
            </w:r>
            <w:r w:rsidRPr="003A4ACF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A4ACF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11409C19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09044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43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B48DC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Ivr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6F6B0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Erwinia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rhapontici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2A4D0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79A87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A4ACF">
              <w:rPr>
                <w:color w:val="000000"/>
                <w:sz w:val="22"/>
                <w:szCs w:val="22"/>
              </w:rPr>
              <w:fldChar w:fldCharType="begin"/>
            </w:r>
            <w:r w:rsidRPr="003A4ACF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A4ACF">
              <w:rPr>
                <w:color w:val="000000"/>
                <w:sz w:val="22"/>
                <w:szCs w:val="22"/>
              </w:rPr>
            </w:r>
            <w:r w:rsidRPr="003A4ACF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A4ACF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1E0E34B7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12DD7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47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88B3E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Ivr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27FFF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Pseudomonas putida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5358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523D7F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A4ACF">
              <w:rPr>
                <w:color w:val="000000"/>
                <w:sz w:val="22"/>
                <w:szCs w:val="22"/>
              </w:rPr>
              <w:fldChar w:fldCharType="begin"/>
            </w:r>
            <w:r w:rsidRPr="003A4ACF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A4ACF">
              <w:rPr>
                <w:color w:val="000000"/>
                <w:sz w:val="22"/>
                <w:szCs w:val="22"/>
              </w:rPr>
            </w:r>
            <w:r w:rsidRPr="003A4ACF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A4ACF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3C2550B1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9027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lastRenderedPageBreak/>
              <w:t>BIGb047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02243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Ivr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F436C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Pseudomonas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psychrophila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A735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D7495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A4ACF">
              <w:rPr>
                <w:color w:val="000000"/>
                <w:sz w:val="22"/>
                <w:szCs w:val="22"/>
              </w:rPr>
              <w:fldChar w:fldCharType="begin"/>
            </w:r>
            <w:r w:rsidRPr="003A4ACF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A4ACF">
              <w:rPr>
                <w:color w:val="000000"/>
                <w:sz w:val="22"/>
                <w:szCs w:val="22"/>
              </w:rPr>
            </w:r>
            <w:r w:rsidRPr="003A4ACF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A4ACF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3A49D060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5783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49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258C8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Ivr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4D97A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cinetobacter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johnsonii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821F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B07DF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6031FA8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BCEF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52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F9645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Ivr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4CC47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Pseudomonas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helmanticensis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D9954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502E0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A7223E">
              <w:rPr>
                <w:color w:val="000000"/>
                <w:sz w:val="22"/>
                <w:szCs w:val="22"/>
              </w:rPr>
              <w:fldChar w:fldCharType="begin"/>
            </w:r>
            <w:r w:rsidRPr="00A7223E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A7223E">
              <w:rPr>
                <w:color w:val="000000"/>
                <w:sz w:val="22"/>
                <w:szCs w:val="22"/>
              </w:rPr>
            </w:r>
            <w:r w:rsidRPr="00A7223E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A7223E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E10FC6C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24AB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55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86044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Ivry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1BCC3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Buttiauxella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35730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1497D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A7223E">
              <w:rPr>
                <w:color w:val="000000"/>
                <w:sz w:val="22"/>
                <w:szCs w:val="22"/>
              </w:rPr>
              <w:fldChar w:fldCharType="begin"/>
            </w:r>
            <w:r w:rsidRPr="00A7223E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A7223E">
              <w:rPr>
                <w:color w:val="000000"/>
                <w:sz w:val="22"/>
                <w:szCs w:val="22"/>
              </w:rPr>
            </w:r>
            <w:r w:rsidRPr="00A7223E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A7223E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0BA33BF2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0B0B9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BIGb061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87BDB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44172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Gluconobacter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cerinus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F97C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F177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2226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3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4AD04DA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F69F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CEent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1D5CA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California, USA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3A024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Enterobacter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hormaechei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3655C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46400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1918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4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6039E42F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A0098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Ub1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9A1A7F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Le Perreux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F7322F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804969">
              <w:rPr>
                <w:i/>
                <w:iCs/>
                <w:color w:val="000000"/>
                <w:sz w:val="22"/>
                <w:szCs w:val="22"/>
                <w:lang w:val="en-US"/>
              </w:rPr>
              <w:t>Bacillus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4D09D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07E817A" w14:textId="77777777" w:rsidR="004848D7" w:rsidRPr="003B5B09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7ED0BA5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3C820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10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1406D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17668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Providencia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alcalifaciens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8415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7F33A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D25E45">
              <w:rPr>
                <w:color w:val="000000"/>
                <w:sz w:val="22"/>
                <w:szCs w:val="22"/>
              </w:rPr>
              <w:fldChar w:fldCharType="begin"/>
            </w:r>
            <w:r w:rsidRPr="00D25E4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D25E45">
              <w:rPr>
                <w:color w:val="000000"/>
                <w:sz w:val="22"/>
                <w:szCs w:val="22"/>
              </w:rPr>
            </w:r>
            <w:r w:rsidRPr="00D25E4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D25E4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13458694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E49674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Ub1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6CADFE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Le Perreux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5BB88D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804969">
              <w:rPr>
                <w:i/>
                <w:iCs/>
                <w:color w:val="000000"/>
                <w:sz w:val="22"/>
                <w:szCs w:val="22"/>
                <w:lang w:val="en-US"/>
              </w:rPr>
              <w:t>Bacillus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C3B37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EC7D50F" w14:textId="77777777" w:rsidR="004848D7" w:rsidRPr="003B5B09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E018314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8A55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11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C090C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3D05F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Arthrobacter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DC37F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91CA0E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D25E45">
              <w:rPr>
                <w:color w:val="000000"/>
                <w:sz w:val="22"/>
                <w:szCs w:val="22"/>
              </w:rPr>
              <w:fldChar w:fldCharType="begin"/>
            </w:r>
            <w:r w:rsidRPr="00D25E4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D25E45">
              <w:rPr>
                <w:color w:val="000000"/>
                <w:sz w:val="22"/>
                <w:szCs w:val="22"/>
              </w:rPr>
            </w:r>
            <w:r w:rsidRPr="00D25E4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D25E4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1498FBD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0E8A2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Ub1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D7E079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Le Perreux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CB732D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804969">
              <w:rPr>
                <w:i/>
                <w:iCs/>
                <w:color w:val="000000"/>
                <w:sz w:val="22"/>
                <w:szCs w:val="22"/>
                <w:lang w:val="en-US"/>
              </w:rPr>
              <w:t>Bacillus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0E4A8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E4D29CD" w14:textId="77777777" w:rsidR="004848D7" w:rsidRPr="003B5B09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45ED6169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C1F94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13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F4230A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13244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Sphingomonas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molluscorum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2294E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75D91" w14:textId="6A7BF2F5" w:rsidR="004848D7" w:rsidRPr="0009757E" w:rsidRDefault="00206E42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 w:rsidR="00A864A5">
              <w:rPr>
                <w:color w:val="000000"/>
                <w:sz w:val="22"/>
                <w:szCs w:val="22"/>
              </w:rPr>
              <w:t>1</w:t>
            </w:r>
          </w:p>
        </w:tc>
      </w:tr>
      <w:tr w:rsidR="004848D7" w:rsidRPr="0009757E" w14:paraId="21C7722C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EDBE7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1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6EFD4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B79BA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Leucobacter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luti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982A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460F5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B5B09">
              <w:rPr>
                <w:color w:val="000000"/>
                <w:sz w:val="22"/>
                <w:szCs w:val="22"/>
              </w:rPr>
              <w:fldChar w:fldCharType="begin"/>
            </w:r>
            <w:r w:rsidRPr="003B5B09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B5B09">
              <w:rPr>
                <w:color w:val="000000"/>
                <w:sz w:val="22"/>
                <w:szCs w:val="22"/>
              </w:rPr>
            </w:r>
            <w:r w:rsidRPr="003B5B09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B5B09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170B22BC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3B53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1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CA1EE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Le Blanc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CE6EE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Stenotrophomonas indicatrix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3E62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F1D1D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3B5B09">
              <w:rPr>
                <w:color w:val="000000"/>
                <w:sz w:val="22"/>
                <w:szCs w:val="22"/>
              </w:rPr>
              <w:fldChar w:fldCharType="begin"/>
            </w:r>
            <w:r w:rsidRPr="003B5B09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3B5B09">
              <w:rPr>
                <w:color w:val="000000"/>
                <w:sz w:val="22"/>
                <w:szCs w:val="22"/>
              </w:rPr>
            </w:r>
            <w:r w:rsidRPr="003B5B09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3B5B09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6FA387ED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037A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2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4B639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Primel,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 xml:space="preserve">FR 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F8265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Sphingobacterium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A46CA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A950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2226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3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FCDC1BA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2884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20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21AE0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Le Blanc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DE78D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Lelliottia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906C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6ECF7" w14:textId="30248F4D" w:rsidR="004848D7" w:rsidRPr="0009757E" w:rsidRDefault="00206E42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 w:rsidR="00A864A5">
              <w:rPr>
                <w:color w:val="000000"/>
                <w:sz w:val="22"/>
                <w:szCs w:val="22"/>
              </w:rPr>
              <w:t>1</w:t>
            </w:r>
          </w:p>
        </w:tc>
      </w:tr>
      <w:tr w:rsidR="004848D7" w:rsidRPr="0009757E" w14:paraId="57011491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E027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2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17FD9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Primel,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281E6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Sphingobacterium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E14C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F969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1937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B9D2B16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EE63A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23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319F6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Plurien</w:t>
            </w:r>
            <w:proofErr w:type="spellEnd"/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7B281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Lelliottia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7EB49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A22FE" w14:textId="059A3ED7" w:rsidR="004848D7" w:rsidRPr="0009757E" w:rsidRDefault="00206E42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 w:rsidR="00A864A5">
              <w:rPr>
                <w:color w:val="000000"/>
                <w:sz w:val="22"/>
                <w:szCs w:val="22"/>
              </w:rPr>
              <w:t>1</w:t>
            </w:r>
          </w:p>
        </w:tc>
      </w:tr>
      <w:tr w:rsidR="004848D7" w:rsidRPr="0009757E" w14:paraId="4F848B7D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AC967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27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D4929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New Zealand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C9472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Lelliottia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79821" w14:textId="77777777" w:rsidR="004848D7" w:rsidRPr="00F7615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F7615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40519" w14:textId="77777777" w:rsidR="004848D7" w:rsidRPr="00F7615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F7615E">
              <w:rPr>
                <w:color w:val="000000"/>
                <w:sz w:val="22"/>
                <w:szCs w:val="22"/>
              </w:rPr>
              <w:fldChar w:fldCharType="begin"/>
            </w:r>
            <w:r w:rsidRPr="00F7615E">
              <w:rPr>
                <w:color w:val="000000"/>
                <w:sz w:val="22"/>
                <w:szCs w:val="22"/>
              </w:rPr>
              <w:instrText xml:space="preserve"> REF _Ref137572245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F7615E">
              <w:rPr>
                <w:color w:val="000000"/>
                <w:sz w:val="22"/>
                <w:szCs w:val="22"/>
              </w:rPr>
            </w:r>
            <w:r w:rsidRPr="00F7615E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37</w:t>
            </w:r>
            <w:r w:rsidRPr="00F7615E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01C0455D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81A7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2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C4231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804969">
              <w:rPr>
                <w:iCs/>
                <w:color w:val="000000"/>
                <w:sz w:val="22"/>
                <w:szCs w:val="22"/>
                <w:lang w:val="en-US"/>
              </w:rPr>
              <w:t>Santeuil,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804969">
              <w:rPr>
                <w:iCs/>
                <w:color w:val="000000"/>
                <w:sz w:val="22"/>
                <w:szCs w:val="22"/>
                <w:lang w:val="en-US"/>
              </w:rPr>
              <w:t>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4080C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Pseudomonas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protegens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5A1AE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186AA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5E7C03">
              <w:rPr>
                <w:color w:val="000000"/>
                <w:sz w:val="22"/>
                <w:szCs w:val="22"/>
              </w:rPr>
              <w:fldChar w:fldCharType="begin"/>
            </w:r>
            <w:r w:rsidRPr="005E7C03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5E7C03">
              <w:rPr>
                <w:color w:val="000000"/>
                <w:sz w:val="22"/>
                <w:szCs w:val="22"/>
              </w:rPr>
            </w:r>
            <w:r w:rsidRPr="005E7C03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5E7C03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B2F58FA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31B93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Ub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9AF77B" w14:textId="77777777" w:rsidR="004848D7" w:rsidRPr="00212AE9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Le Perreux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14F043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804969">
              <w:rPr>
                <w:i/>
                <w:iCs/>
                <w:color w:val="000000"/>
                <w:sz w:val="22"/>
                <w:szCs w:val="22"/>
                <w:lang w:val="en-US"/>
              </w:rPr>
              <w:t>Bacillus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523E97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637F142" w14:textId="77777777" w:rsidR="004848D7" w:rsidRPr="005E7C03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492203D9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54D2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3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DC54F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 xml:space="preserve">Santeuil, FR 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73001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Curtobacterium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97B1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A319CF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5E7C03">
              <w:rPr>
                <w:color w:val="000000"/>
                <w:sz w:val="22"/>
                <w:szCs w:val="22"/>
              </w:rPr>
              <w:fldChar w:fldCharType="begin"/>
            </w:r>
            <w:r w:rsidRPr="005E7C03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5E7C03">
              <w:rPr>
                <w:color w:val="000000"/>
                <w:sz w:val="22"/>
                <w:szCs w:val="22"/>
              </w:rPr>
            </w:r>
            <w:r w:rsidRPr="005E7C03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5E7C03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07FEC7DB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A7A0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3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7D1A7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2EA95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Providencia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E13C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1A3F6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5E7C03">
              <w:rPr>
                <w:color w:val="000000"/>
                <w:sz w:val="22"/>
                <w:szCs w:val="22"/>
              </w:rPr>
              <w:fldChar w:fldCharType="begin"/>
            </w:r>
            <w:r w:rsidRPr="005E7C03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5E7C03">
              <w:rPr>
                <w:color w:val="000000"/>
                <w:sz w:val="22"/>
                <w:szCs w:val="22"/>
              </w:rPr>
            </w:r>
            <w:r w:rsidRPr="005E7C03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5E7C03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1D602BDF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5DEF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4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6C135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ED92F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Chryseobacterium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scophthalmum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EAC20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AE2F7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5E7C03">
              <w:rPr>
                <w:color w:val="000000"/>
                <w:sz w:val="22"/>
                <w:szCs w:val="22"/>
              </w:rPr>
              <w:fldChar w:fldCharType="begin"/>
            </w:r>
            <w:r w:rsidRPr="005E7C03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5E7C03">
              <w:rPr>
                <w:color w:val="000000"/>
                <w:sz w:val="22"/>
                <w:szCs w:val="22"/>
              </w:rPr>
            </w:r>
            <w:r w:rsidRPr="005E7C03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5E7C03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61A97618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FC79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4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9449F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A7442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Neorhizobium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AE26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CCDF90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5E7C03">
              <w:rPr>
                <w:color w:val="000000"/>
                <w:sz w:val="22"/>
                <w:szCs w:val="22"/>
              </w:rPr>
              <w:fldChar w:fldCharType="begin"/>
            </w:r>
            <w:r w:rsidRPr="005E7C03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5E7C03">
              <w:rPr>
                <w:color w:val="000000"/>
                <w:sz w:val="22"/>
                <w:szCs w:val="22"/>
              </w:rPr>
            </w:r>
            <w:r w:rsidRPr="005E7C03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5E7C03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9EB4F3F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46E4E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5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87C48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496BF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Pseudomonas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7E6E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3199F0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5E7C03">
              <w:rPr>
                <w:color w:val="000000"/>
                <w:sz w:val="22"/>
                <w:szCs w:val="22"/>
              </w:rPr>
              <w:fldChar w:fldCharType="begin"/>
            </w:r>
            <w:r w:rsidRPr="005E7C03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5E7C03">
              <w:rPr>
                <w:color w:val="000000"/>
                <w:sz w:val="22"/>
                <w:szCs w:val="22"/>
              </w:rPr>
            </w:r>
            <w:r w:rsidRPr="005E7C03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5E7C03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0F62EB6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C1387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5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614C3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733D7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Rahnella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C7F0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21BA5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5E7C03">
              <w:rPr>
                <w:color w:val="000000"/>
                <w:sz w:val="22"/>
                <w:szCs w:val="22"/>
              </w:rPr>
              <w:fldChar w:fldCharType="begin"/>
            </w:r>
            <w:r w:rsidRPr="005E7C03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5E7C03">
              <w:rPr>
                <w:color w:val="000000"/>
                <w:sz w:val="22"/>
                <w:szCs w:val="22"/>
              </w:rPr>
            </w:r>
            <w:r w:rsidRPr="005E7C03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5E7C03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3096E71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AE22C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5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37499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CD76A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Raoultella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ornithinolytica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0E27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2BAFF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5E7C03">
              <w:rPr>
                <w:color w:val="000000"/>
                <w:sz w:val="22"/>
                <w:szCs w:val="22"/>
              </w:rPr>
              <w:fldChar w:fldCharType="begin"/>
            </w:r>
            <w:r w:rsidRPr="005E7C03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5E7C03">
              <w:rPr>
                <w:color w:val="000000"/>
                <w:sz w:val="22"/>
                <w:szCs w:val="22"/>
              </w:rPr>
            </w:r>
            <w:r w:rsidRPr="005E7C03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5E7C03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48EAD279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EC03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5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1C02D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633EC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Sphingobacterium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2B9B3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CB077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5E7C03">
              <w:rPr>
                <w:color w:val="000000"/>
                <w:sz w:val="22"/>
                <w:szCs w:val="22"/>
              </w:rPr>
              <w:fldChar w:fldCharType="begin"/>
            </w:r>
            <w:r w:rsidRPr="005E7C03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5E7C03">
              <w:rPr>
                <w:color w:val="000000"/>
                <w:sz w:val="22"/>
                <w:szCs w:val="22"/>
              </w:rPr>
            </w:r>
            <w:r w:rsidRPr="005E7C03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5E7C03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0B665E60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94F29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5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EC49D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9AA75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Comamonas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D01CE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DAF143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5E7C03">
              <w:rPr>
                <w:color w:val="000000"/>
                <w:sz w:val="22"/>
                <w:szCs w:val="22"/>
              </w:rPr>
              <w:fldChar w:fldCharType="begin"/>
            </w:r>
            <w:r w:rsidRPr="005E7C03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5E7C03">
              <w:rPr>
                <w:color w:val="000000"/>
                <w:sz w:val="22"/>
                <w:szCs w:val="22"/>
              </w:rPr>
            </w:r>
            <w:r w:rsidRPr="005E7C03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5E7C03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2EFAF60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F43D7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6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A8D70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0BEC1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Curtobacterium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flaccumfaciens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2CD6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DBEDC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2226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3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C2BF709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7CB3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6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BF8EA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8ED1E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Lelliottia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amnigena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D7603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1509F7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862855">
              <w:rPr>
                <w:color w:val="000000"/>
                <w:sz w:val="22"/>
                <w:szCs w:val="22"/>
              </w:rPr>
              <w:fldChar w:fldCharType="begin"/>
            </w:r>
            <w:r w:rsidRPr="0086285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862855">
              <w:rPr>
                <w:color w:val="000000"/>
                <w:sz w:val="22"/>
                <w:szCs w:val="22"/>
              </w:rPr>
            </w:r>
            <w:r w:rsidRPr="0086285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86285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1A1A4D38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10ED9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6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37379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1BE3A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Acinetobacter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B85A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33DFB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862855">
              <w:rPr>
                <w:color w:val="000000"/>
                <w:sz w:val="22"/>
                <w:szCs w:val="22"/>
              </w:rPr>
              <w:fldChar w:fldCharType="begin"/>
            </w:r>
            <w:r w:rsidRPr="0086285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862855">
              <w:rPr>
                <w:color w:val="000000"/>
                <w:sz w:val="22"/>
                <w:szCs w:val="22"/>
              </w:rPr>
            </w:r>
            <w:r w:rsidRPr="0086285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86285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55A9360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119BC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52A92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F04D2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Chryseobacterium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8C7C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54EED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862855">
              <w:rPr>
                <w:color w:val="000000"/>
                <w:sz w:val="22"/>
                <w:szCs w:val="22"/>
              </w:rPr>
              <w:fldChar w:fldCharType="begin"/>
            </w:r>
            <w:r w:rsidRPr="0086285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862855">
              <w:rPr>
                <w:color w:val="000000"/>
                <w:sz w:val="22"/>
                <w:szCs w:val="22"/>
              </w:rPr>
            </w:r>
            <w:r w:rsidRPr="0086285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86285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3DA48557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4C6B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7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7D8E8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91D3C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Sphingobacterium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388A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2E19E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862855">
              <w:rPr>
                <w:color w:val="000000"/>
                <w:sz w:val="22"/>
                <w:szCs w:val="22"/>
              </w:rPr>
              <w:fldChar w:fldCharType="begin"/>
            </w:r>
            <w:r w:rsidRPr="0086285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862855">
              <w:rPr>
                <w:color w:val="000000"/>
                <w:sz w:val="22"/>
                <w:szCs w:val="22"/>
              </w:rPr>
            </w:r>
            <w:r w:rsidRPr="0086285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86285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934AE75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C2CF4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56F05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0FFAF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Delftia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acidovorans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DD9DA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2B7503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862855">
              <w:rPr>
                <w:color w:val="000000"/>
                <w:sz w:val="22"/>
                <w:szCs w:val="22"/>
              </w:rPr>
              <w:fldChar w:fldCharType="begin"/>
            </w:r>
            <w:r w:rsidRPr="0086285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862855">
              <w:rPr>
                <w:color w:val="000000"/>
                <w:sz w:val="22"/>
                <w:szCs w:val="22"/>
              </w:rPr>
            </w:r>
            <w:r w:rsidRPr="0086285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86285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307B024D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5AB7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lastRenderedPageBreak/>
              <w:t>JUb8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F38D0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35BE7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Pseudomonas putida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98CA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56A814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862855">
              <w:rPr>
                <w:color w:val="000000"/>
                <w:sz w:val="22"/>
                <w:szCs w:val="22"/>
              </w:rPr>
              <w:fldChar w:fldCharType="begin"/>
            </w:r>
            <w:r w:rsidRPr="0086285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862855">
              <w:rPr>
                <w:color w:val="000000"/>
                <w:sz w:val="22"/>
                <w:szCs w:val="22"/>
              </w:rPr>
            </w:r>
            <w:r w:rsidRPr="0086285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86285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3854086B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4015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8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43760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D56E3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Buttiauxella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B036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8F58F3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862855">
              <w:rPr>
                <w:color w:val="000000"/>
                <w:sz w:val="22"/>
                <w:szCs w:val="22"/>
              </w:rPr>
              <w:fldChar w:fldCharType="begin"/>
            </w:r>
            <w:r w:rsidRPr="00862855">
              <w:rPr>
                <w:color w:val="000000"/>
                <w:sz w:val="22"/>
                <w:szCs w:val="22"/>
              </w:rPr>
              <w:instrText xml:space="preserve"> REF _Ref137571937 \r \h </w:instrText>
            </w:r>
            <w:r>
              <w:rPr>
                <w:color w:val="000000"/>
                <w:sz w:val="22"/>
                <w:szCs w:val="22"/>
              </w:rPr>
              <w:instrText xml:space="preserve"> \* MERGEFORMAT </w:instrText>
            </w:r>
            <w:r w:rsidRPr="00862855">
              <w:rPr>
                <w:color w:val="000000"/>
                <w:sz w:val="22"/>
                <w:szCs w:val="22"/>
              </w:rPr>
            </w:r>
            <w:r w:rsidRPr="00862855"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 w:rsidRPr="00862855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5F1A3061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3B5CF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8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27DDE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3AC47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cinetobacter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calcoaceticus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4F8B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70F14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2226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3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D468D9A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EE95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JUb9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A3187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Santeuil, FR</w:t>
            </w: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AE51A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Pseudomonas sp.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40736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58AB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1937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6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0BB808A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33CF7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MSPm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6987C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California, USA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4B532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Pseudomonas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berkeleyensis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82B9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CECF7" w14:textId="0969649F" w:rsidR="004848D7" w:rsidRPr="0009757E" w:rsidRDefault="00A864A5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</w:tr>
      <w:tr w:rsidR="004848D7" w:rsidRPr="0009757E" w14:paraId="1F547AC4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F32E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MYb1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0D169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Kiel, G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E</w:t>
            </w: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E8EE6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Acinetobacter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guillouiae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CDAA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D355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1928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5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05A82C39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6662E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MYb1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AB64C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Kiel, G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E</w:t>
            </w: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0554E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Pseudomonas </w:t>
            </w: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lurida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5670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F5622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1928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5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7A90C4D7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54054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 w:rsidRPr="0009757E">
              <w:rPr>
                <w:color w:val="000000"/>
                <w:sz w:val="22"/>
                <w:szCs w:val="22"/>
                <w:lang w:val="en-US"/>
              </w:rPr>
              <w:t>MYb7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1A425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Kiel, G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E</w:t>
            </w: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2D9D0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>Ochrobactrum</w:t>
            </w:r>
            <w:proofErr w:type="spellEnd"/>
            <w:r w:rsidRPr="0009757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vermis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AC725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6B453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REF _Ref137571928 \r \h  \* MERGEFORMAT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color w:val="000000"/>
                <w:sz w:val="22"/>
                <w:szCs w:val="22"/>
              </w:rPr>
              <w:t>15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4848D7" w:rsidRPr="0009757E" w14:paraId="28A237FF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DC7381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A1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47D809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377F48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4179B2">
              <w:rPr>
                <w:i/>
                <w:iCs/>
                <w:color w:val="000000"/>
                <w:sz w:val="22"/>
                <w:szCs w:val="22"/>
                <w:lang w:val="en-US"/>
              </w:rPr>
              <w:t>Pseudomonas aeruginosa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1A8E80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D997D3" w14:textId="77777777" w:rsidR="004848D7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</w:p>
        </w:tc>
      </w:tr>
      <w:tr w:rsidR="004848D7" w:rsidRPr="0009757E" w14:paraId="63D87702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4AE9E8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B1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FC52EE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B07A61">
              <w:rPr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0652CB" w14:textId="77777777" w:rsidR="004848D7" w:rsidRPr="0009757E" w:rsidRDefault="004848D7" w:rsidP="00556435">
            <w:pPr>
              <w:ind w:right="4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4179B2">
              <w:rPr>
                <w:i/>
                <w:iCs/>
                <w:color w:val="000000"/>
                <w:sz w:val="22"/>
                <w:szCs w:val="22"/>
                <w:lang w:val="en-US"/>
              </w:rPr>
              <w:t>Serratia marcescens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A329E3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Not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tes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8AB1ED" w14:textId="77777777" w:rsidR="004848D7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</w:p>
        </w:tc>
      </w:tr>
      <w:tr w:rsidR="004848D7" w:rsidRPr="0009757E" w14:paraId="08D5BE5A" w14:textId="77777777" w:rsidTr="00556435">
        <w:trPr>
          <w:trHeight w:val="337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A847D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CeMBio</w:t>
            </w:r>
            <w:proofErr w:type="spellEnd"/>
          </w:p>
        </w:tc>
        <w:tc>
          <w:tcPr>
            <w:tcW w:w="5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99588B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Microbial</w:t>
            </w:r>
            <w:proofErr w:type="spellEnd"/>
            <w:r w:rsidRPr="0009757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757E">
              <w:rPr>
                <w:color w:val="000000"/>
                <w:sz w:val="22"/>
                <w:szCs w:val="22"/>
              </w:rPr>
              <w:t>community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6C1FC" w14:textId="77777777" w:rsidR="004848D7" w:rsidRPr="0009757E" w:rsidRDefault="004848D7" w:rsidP="00556435">
            <w:pPr>
              <w:ind w:right="4"/>
              <w:rPr>
                <w:color w:val="000000"/>
                <w:sz w:val="22"/>
                <w:szCs w:val="22"/>
              </w:rPr>
            </w:pPr>
            <w:proofErr w:type="spellStart"/>
            <w:r w:rsidRPr="0009757E">
              <w:rPr>
                <w:color w:val="000000"/>
                <w:sz w:val="22"/>
                <w:szCs w:val="22"/>
              </w:rPr>
              <w:t>Activat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CCA33" w14:textId="2B45E92D" w:rsidR="004848D7" w:rsidRPr="0009757E" w:rsidRDefault="00206E42" w:rsidP="00556435">
            <w:pPr>
              <w:ind w:right="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 w:rsidR="00A864A5">
              <w:rPr>
                <w:color w:val="000000"/>
                <w:sz w:val="22"/>
                <w:szCs w:val="22"/>
              </w:rPr>
              <w:t>1</w:t>
            </w:r>
          </w:p>
        </w:tc>
      </w:tr>
    </w:tbl>
    <w:p w14:paraId="27D385CE" w14:textId="77777777" w:rsidR="00D21A76" w:rsidRDefault="00D21A76" w:rsidP="004848D7">
      <w:pPr>
        <w:spacing w:line="360" w:lineRule="auto"/>
        <w:ind w:right="4"/>
        <w:jc w:val="both"/>
      </w:pPr>
    </w:p>
    <w:sectPr w:rsidR="00D21A76" w:rsidSect="00EB498A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8D7"/>
    <w:rsid w:val="0004638D"/>
    <w:rsid w:val="00086C1F"/>
    <w:rsid w:val="00162EA8"/>
    <w:rsid w:val="001657FB"/>
    <w:rsid w:val="00206E42"/>
    <w:rsid w:val="004848D7"/>
    <w:rsid w:val="004E5EB5"/>
    <w:rsid w:val="006D7C79"/>
    <w:rsid w:val="0079414E"/>
    <w:rsid w:val="00934BEA"/>
    <w:rsid w:val="00A864A5"/>
    <w:rsid w:val="00CF40B2"/>
    <w:rsid w:val="00D04BD4"/>
    <w:rsid w:val="00D21A76"/>
    <w:rsid w:val="00E46471"/>
    <w:rsid w:val="00EB498A"/>
    <w:rsid w:val="00F22C7D"/>
    <w:rsid w:val="00F550DF"/>
    <w:rsid w:val="00F5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9C861"/>
  <w15:chartTrackingRefBased/>
  <w15:docId w15:val="{1C54ABF5-90AA-B848-A4CB-0105F49B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8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848D7"/>
  </w:style>
  <w:style w:type="paragraph" w:styleId="BalloonText">
    <w:name w:val="Balloon Text"/>
    <w:basedOn w:val="Normal"/>
    <w:link w:val="BalloonTextChar"/>
    <w:uiPriority w:val="99"/>
    <w:semiHidden/>
    <w:unhideWhenUsed/>
    <w:rsid w:val="00206E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E42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4647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91</Words>
  <Characters>6224</Characters>
  <Application>Microsoft Office Word</Application>
  <DocSecurity>0</DocSecurity>
  <Lines>51</Lines>
  <Paragraphs>14</Paragraphs>
  <ScaleCrop>false</ScaleCrop>
  <Company/>
  <LinksUpToDate>false</LinksUpToDate>
  <CharactersWithSpaces>7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González</dc:creator>
  <cp:keywords/>
  <dc:description/>
  <cp:lastModifiedBy>Lilla Horváth</cp:lastModifiedBy>
  <cp:revision>3</cp:revision>
  <dcterms:created xsi:type="dcterms:W3CDTF">2024-01-12T10:25:00Z</dcterms:created>
  <dcterms:modified xsi:type="dcterms:W3CDTF">2024-01-12T10:45:00Z</dcterms:modified>
</cp:coreProperties>
</file>